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67251" w14:textId="63E80FEF" w:rsidR="00D0381F" w:rsidRDefault="00CB07B8" w:rsidP="00D0381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le</w:t>
      </w:r>
    </w:p>
    <w:p w14:paraId="644C5A4D" w14:textId="77777777" w:rsidR="00D0381F" w:rsidRPr="00D0381F" w:rsidRDefault="00D0381F" w:rsidP="00D0381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0381F">
        <w:rPr>
          <w:rFonts w:ascii="Times New Roman" w:hAnsi="Times New Roman" w:cs="Times New Roman"/>
          <w:b/>
          <w:sz w:val="24"/>
          <w:szCs w:val="24"/>
        </w:rPr>
        <w:t xml:space="preserve">Questionnaire </w:t>
      </w:r>
    </w:p>
    <w:p w14:paraId="603123BF" w14:textId="77777777" w:rsidR="00D0381F" w:rsidRDefault="00D0381F" w:rsidP="00D0381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emi structured interview schedule (SSIS)</w:t>
      </w:r>
    </w:p>
    <w:p w14:paraId="5835462E" w14:textId="77777777" w:rsidR="00D0381F" w:rsidRDefault="00D0381F" w:rsidP="00D0381F">
      <w:pPr>
        <w:keepNext/>
        <w:keepLines/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sz w:val="28"/>
          <w:szCs w:val="28"/>
        </w:rPr>
      </w:pPr>
      <w:bookmarkStart w:id="0" w:name="_2jxsxqh" w:colFirst="0" w:colLast="0"/>
      <w:bookmarkEnd w:id="0"/>
      <w:r>
        <w:rPr>
          <w:rFonts w:ascii="Times New Roman" w:eastAsia="Times New Roman" w:hAnsi="Times New Roman" w:cs="Times New Roman"/>
          <w:b/>
          <w:i/>
          <w:sz w:val="28"/>
          <w:szCs w:val="28"/>
        </w:rPr>
        <w:t>Semi-Structured Pro-forma</w:t>
      </w:r>
    </w:p>
    <w:tbl>
      <w:tblPr>
        <w:tblW w:w="107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98"/>
        <w:gridCol w:w="7830"/>
      </w:tblGrid>
      <w:tr w:rsidR="00D0381F" w:rsidRPr="008E424D" w14:paraId="5B0A4824" w14:textId="77777777" w:rsidTr="00F85B22">
        <w:trPr>
          <w:trHeight w:val="458"/>
        </w:trPr>
        <w:tc>
          <w:tcPr>
            <w:tcW w:w="2898" w:type="dxa"/>
            <w:shd w:val="clear" w:color="auto" w:fill="auto"/>
          </w:tcPr>
          <w:p w14:paraId="0ED22CDA" w14:textId="77777777" w:rsidR="00D0381F" w:rsidRPr="008E424D" w:rsidRDefault="00D0381F" w:rsidP="00F85B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830" w:type="dxa"/>
            <w:shd w:val="clear" w:color="auto" w:fill="auto"/>
          </w:tcPr>
          <w:p w14:paraId="300F6E61" w14:textId="77777777" w:rsidR="00D0381F" w:rsidRPr="008E424D" w:rsidRDefault="00D0381F" w:rsidP="00F85B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-30,   31-40,  41-50,  51-59 </w:t>
            </w:r>
          </w:p>
        </w:tc>
      </w:tr>
      <w:tr w:rsidR="00D0381F" w:rsidRPr="008E424D" w14:paraId="2515CB2B" w14:textId="77777777" w:rsidTr="00F85B22">
        <w:trPr>
          <w:trHeight w:val="260"/>
        </w:trPr>
        <w:tc>
          <w:tcPr>
            <w:tcW w:w="2898" w:type="dxa"/>
            <w:shd w:val="clear" w:color="auto" w:fill="auto"/>
          </w:tcPr>
          <w:p w14:paraId="347E832B" w14:textId="77777777" w:rsidR="00D0381F" w:rsidRPr="008E424D" w:rsidRDefault="00D0381F" w:rsidP="00F85B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7830" w:type="dxa"/>
            <w:shd w:val="clear" w:color="auto" w:fill="auto"/>
          </w:tcPr>
          <w:p w14:paraId="747AC649" w14:textId="77777777" w:rsidR="00D0381F" w:rsidRPr="008E424D" w:rsidRDefault="00D0381F" w:rsidP="00F85B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Male,  Female, Other</w:t>
            </w:r>
          </w:p>
        </w:tc>
      </w:tr>
      <w:tr w:rsidR="00D0381F" w:rsidRPr="008E424D" w14:paraId="63D52C12" w14:textId="77777777" w:rsidTr="00F85B22">
        <w:trPr>
          <w:trHeight w:val="402"/>
        </w:trPr>
        <w:tc>
          <w:tcPr>
            <w:tcW w:w="2898" w:type="dxa"/>
            <w:shd w:val="clear" w:color="auto" w:fill="auto"/>
          </w:tcPr>
          <w:p w14:paraId="501FF2C8" w14:textId="77777777" w:rsidR="00D0381F" w:rsidRPr="008E424D" w:rsidRDefault="00D0381F" w:rsidP="00F85B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7830" w:type="dxa"/>
            <w:shd w:val="clear" w:color="auto" w:fill="auto"/>
          </w:tcPr>
          <w:p w14:paraId="74B1CB67" w14:textId="77777777" w:rsidR="00D0381F" w:rsidRPr="008E424D" w:rsidRDefault="00D0381F" w:rsidP="00F85B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Rural, urban</w:t>
            </w:r>
          </w:p>
        </w:tc>
      </w:tr>
      <w:tr w:rsidR="00D0381F" w:rsidRPr="008E424D" w14:paraId="34F41FB4" w14:textId="77777777" w:rsidTr="00F85B22">
        <w:trPr>
          <w:trHeight w:val="323"/>
        </w:trPr>
        <w:tc>
          <w:tcPr>
            <w:tcW w:w="2898" w:type="dxa"/>
            <w:shd w:val="clear" w:color="auto" w:fill="auto"/>
          </w:tcPr>
          <w:p w14:paraId="04089FE9" w14:textId="77777777" w:rsidR="00D0381F" w:rsidRPr="008E424D" w:rsidRDefault="00D0381F" w:rsidP="00F85B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7830" w:type="dxa"/>
            <w:shd w:val="clear" w:color="auto" w:fill="auto"/>
          </w:tcPr>
          <w:p w14:paraId="59EB5A4D" w14:textId="77777777" w:rsidR="00D0381F" w:rsidRPr="008E424D" w:rsidRDefault="00D0381F" w:rsidP="00F85B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Single,  Married</w:t>
            </w:r>
          </w:p>
        </w:tc>
      </w:tr>
      <w:tr w:rsidR="00D0381F" w:rsidRPr="008E424D" w14:paraId="7DC5836D" w14:textId="77777777" w:rsidTr="00F85B22">
        <w:trPr>
          <w:trHeight w:val="710"/>
        </w:trPr>
        <w:tc>
          <w:tcPr>
            <w:tcW w:w="2898" w:type="dxa"/>
            <w:shd w:val="clear" w:color="auto" w:fill="auto"/>
          </w:tcPr>
          <w:p w14:paraId="14710D2B" w14:textId="77777777" w:rsidR="00D0381F" w:rsidRPr="008E424D" w:rsidRDefault="00D0381F" w:rsidP="00F85B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7830" w:type="dxa"/>
            <w:shd w:val="clear" w:color="auto" w:fill="auto"/>
          </w:tcPr>
          <w:p w14:paraId="5012D6C1" w14:textId="77777777" w:rsidR="00D0381F" w:rsidRPr="008E424D" w:rsidRDefault="00D0381F" w:rsidP="00F85B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Primary Level, Secondary Level, Higher Secondary Level, Bachelor and above</w:t>
            </w:r>
          </w:p>
        </w:tc>
      </w:tr>
      <w:tr w:rsidR="00D0381F" w:rsidRPr="008E424D" w14:paraId="35281DD1" w14:textId="77777777" w:rsidTr="00F85B22">
        <w:trPr>
          <w:trHeight w:val="350"/>
        </w:trPr>
        <w:tc>
          <w:tcPr>
            <w:tcW w:w="2898" w:type="dxa"/>
            <w:shd w:val="clear" w:color="auto" w:fill="auto"/>
          </w:tcPr>
          <w:p w14:paraId="1D4FDA38" w14:textId="77777777" w:rsidR="00D0381F" w:rsidRPr="008E424D" w:rsidRDefault="00D0381F" w:rsidP="00F85B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7830" w:type="dxa"/>
            <w:shd w:val="clear" w:color="auto" w:fill="auto"/>
          </w:tcPr>
          <w:p w14:paraId="1B73664B" w14:textId="77777777" w:rsidR="00D0381F" w:rsidRPr="008E424D" w:rsidRDefault="00D0381F" w:rsidP="00F85B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indu, Buddhist, Muslim, Christian, Others</w:t>
            </w:r>
          </w:p>
        </w:tc>
      </w:tr>
      <w:tr w:rsidR="00D0381F" w:rsidRPr="008E424D" w14:paraId="1626C15D" w14:textId="77777777" w:rsidTr="00F85B22">
        <w:trPr>
          <w:trHeight w:val="440"/>
        </w:trPr>
        <w:tc>
          <w:tcPr>
            <w:tcW w:w="2898" w:type="dxa"/>
            <w:shd w:val="clear" w:color="auto" w:fill="auto"/>
          </w:tcPr>
          <w:p w14:paraId="5F0CBB35" w14:textId="77777777" w:rsidR="00D0381F" w:rsidRPr="008E424D" w:rsidRDefault="00D0381F" w:rsidP="00F85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Caste</w:t>
            </w:r>
          </w:p>
        </w:tc>
        <w:tc>
          <w:tcPr>
            <w:tcW w:w="7830" w:type="dxa"/>
            <w:shd w:val="clear" w:color="auto" w:fill="auto"/>
          </w:tcPr>
          <w:p w14:paraId="0676C9C2" w14:textId="77777777" w:rsidR="00D0381F" w:rsidRPr="008E424D" w:rsidRDefault="00D0381F" w:rsidP="00F85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Brahmin, Chhetri, Newar, Tamang, Gurung, Kirates Other</w:t>
            </w:r>
          </w:p>
        </w:tc>
      </w:tr>
      <w:tr w:rsidR="00D0381F" w:rsidRPr="008E424D" w14:paraId="2471B86A" w14:textId="77777777" w:rsidTr="00F85B22">
        <w:trPr>
          <w:trHeight w:val="440"/>
        </w:trPr>
        <w:tc>
          <w:tcPr>
            <w:tcW w:w="2898" w:type="dxa"/>
            <w:shd w:val="clear" w:color="auto" w:fill="auto"/>
          </w:tcPr>
          <w:p w14:paraId="67D4D4DD" w14:textId="77777777" w:rsidR="00D0381F" w:rsidRPr="008E424D" w:rsidRDefault="00D0381F" w:rsidP="00F85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7830" w:type="dxa"/>
            <w:shd w:val="clear" w:color="auto" w:fill="auto"/>
          </w:tcPr>
          <w:p w14:paraId="6AF71872" w14:textId="77777777" w:rsidR="00D0381F" w:rsidRPr="008E424D" w:rsidRDefault="00D0381F" w:rsidP="00F85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Service, Business, Agriculture, Housewife, Other</w:t>
            </w:r>
          </w:p>
        </w:tc>
      </w:tr>
      <w:tr w:rsidR="00D0381F" w:rsidRPr="008E424D" w14:paraId="30E7064E" w14:textId="77777777" w:rsidTr="00F85B22">
        <w:trPr>
          <w:trHeight w:val="350"/>
        </w:trPr>
        <w:tc>
          <w:tcPr>
            <w:tcW w:w="2898" w:type="dxa"/>
            <w:shd w:val="clear" w:color="auto" w:fill="auto"/>
          </w:tcPr>
          <w:p w14:paraId="39BC7CAC" w14:textId="77777777" w:rsidR="00D0381F" w:rsidRPr="008E424D" w:rsidRDefault="00D0381F" w:rsidP="00F85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Type of Family</w:t>
            </w:r>
          </w:p>
        </w:tc>
        <w:tc>
          <w:tcPr>
            <w:tcW w:w="7830" w:type="dxa"/>
            <w:shd w:val="clear" w:color="auto" w:fill="auto"/>
          </w:tcPr>
          <w:p w14:paraId="0F0794E0" w14:textId="77777777" w:rsidR="00D0381F" w:rsidRPr="008E424D" w:rsidRDefault="00D0381F" w:rsidP="00F85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Nuclear,    Joint</w:t>
            </w:r>
          </w:p>
        </w:tc>
      </w:tr>
      <w:tr w:rsidR="00D0381F" w:rsidRPr="008E424D" w14:paraId="5D2610F6" w14:textId="77777777" w:rsidTr="00F85B22">
        <w:trPr>
          <w:trHeight w:val="530"/>
        </w:trPr>
        <w:tc>
          <w:tcPr>
            <w:tcW w:w="2898" w:type="dxa"/>
            <w:shd w:val="clear" w:color="auto" w:fill="auto"/>
          </w:tcPr>
          <w:p w14:paraId="29E9A944" w14:textId="77777777" w:rsidR="00D0381F" w:rsidRPr="008E424D" w:rsidRDefault="00D0381F" w:rsidP="00F85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Family Members</w:t>
            </w:r>
          </w:p>
        </w:tc>
        <w:tc>
          <w:tcPr>
            <w:tcW w:w="7830" w:type="dxa"/>
            <w:shd w:val="clear" w:color="auto" w:fill="auto"/>
          </w:tcPr>
          <w:p w14:paraId="040F61C2" w14:textId="77777777" w:rsidR="00D0381F" w:rsidRPr="008E424D" w:rsidRDefault="00D0381F" w:rsidP="00F85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,   3,   4,   5,  &gt; 5</w:t>
            </w:r>
          </w:p>
        </w:tc>
      </w:tr>
      <w:tr w:rsidR="00D0381F" w:rsidRPr="008E424D" w14:paraId="22148049" w14:textId="77777777" w:rsidTr="00F85B22">
        <w:trPr>
          <w:trHeight w:val="323"/>
        </w:trPr>
        <w:tc>
          <w:tcPr>
            <w:tcW w:w="2898" w:type="dxa"/>
            <w:shd w:val="clear" w:color="auto" w:fill="auto"/>
          </w:tcPr>
          <w:p w14:paraId="1865A422" w14:textId="77777777" w:rsidR="00D0381F" w:rsidRPr="008E424D" w:rsidRDefault="00D0381F" w:rsidP="00F85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7830" w:type="dxa"/>
            <w:shd w:val="clear" w:color="auto" w:fill="auto"/>
          </w:tcPr>
          <w:p w14:paraId="0E565C02" w14:textId="77777777" w:rsidR="00D0381F" w:rsidRPr="008E424D" w:rsidRDefault="00D0381F" w:rsidP="00F85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&lt;5000, 6000-10000, 11000-15000, 16000-20000, 21000-25000, &gt;25000</w:t>
            </w:r>
          </w:p>
        </w:tc>
      </w:tr>
      <w:tr w:rsidR="00D0381F" w:rsidRPr="008E424D" w14:paraId="07DBEEF6" w14:textId="77777777" w:rsidTr="00F85B22">
        <w:trPr>
          <w:trHeight w:val="350"/>
        </w:trPr>
        <w:tc>
          <w:tcPr>
            <w:tcW w:w="2898" w:type="dxa"/>
            <w:shd w:val="clear" w:color="auto" w:fill="auto"/>
          </w:tcPr>
          <w:p w14:paraId="078A35E8" w14:textId="77777777" w:rsidR="00D0381F" w:rsidRPr="008E424D" w:rsidRDefault="00D0381F" w:rsidP="00F85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Illness</w:t>
            </w:r>
          </w:p>
        </w:tc>
        <w:tc>
          <w:tcPr>
            <w:tcW w:w="7830" w:type="dxa"/>
            <w:shd w:val="clear" w:color="auto" w:fill="auto"/>
          </w:tcPr>
          <w:p w14:paraId="5C42C066" w14:textId="77777777" w:rsidR="00D0381F" w:rsidRPr="008E424D" w:rsidRDefault="00D0381F" w:rsidP="00F85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………………….years/ months</w:t>
            </w:r>
          </w:p>
        </w:tc>
      </w:tr>
      <w:tr w:rsidR="00D0381F" w:rsidRPr="008E424D" w14:paraId="187902B9" w14:textId="77777777" w:rsidTr="00F85B22">
        <w:trPr>
          <w:trHeight w:val="350"/>
        </w:trPr>
        <w:tc>
          <w:tcPr>
            <w:tcW w:w="2898" w:type="dxa"/>
            <w:shd w:val="clear" w:color="auto" w:fill="auto"/>
          </w:tcPr>
          <w:p w14:paraId="1B6B080B" w14:textId="77777777" w:rsidR="00D0381F" w:rsidRPr="008E424D" w:rsidRDefault="00D0381F" w:rsidP="00F85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 of any substance </w:t>
            </w:r>
          </w:p>
        </w:tc>
        <w:tc>
          <w:tcPr>
            <w:tcW w:w="7830" w:type="dxa"/>
            <w:shd w:val="clear" w:color="auto" w:fill="auto"/>
          </w:tcPr>
          <w:p w14:paraId="74205C12" w14:textId="77777777" w:rsidR="00D0381F" w:rsidRPr="008E424D" w:rsidRDefault="00D0381F" w:rsidP="00F85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Yes,         No                if yes specify………….</w:t>
            </w:r>
          </w:p>
        </w:tc>
      </w:tr>
      <w:tr w:rsidR="00D0381F" w:rsidRPr="008E424D" w14:paraId="4BF2835E" w14:textId="77777777" w:rsidTr="00F85B22">
        <w:trPr>
          <w:trHeight w:val="530"/>
        </w:trPr>
        <w:tc>
          <w:tcPr>
            <w:tcW w:w="2898" w:type="dxa"/>
            <w:shd w:val="clear" w:color="auto" w:fill="auto"/>
          </w:tcPr>
          <w:p w14:paraId="756A2123" w14:textId="77777777" w:rsidR="00D0381F" w:rsidRPr="008E424D" w:rsidRDefault="00D0381F" w:rsidP="00F85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Family History of mental illness</w:t>
            </w:r>
          </w:p>
        </w:tc>
        <w:tc>
          <w:tcPr>
            <w:tcW w:w="7830" w:type="dxa"/>
            <w:shd w:val="clear" w:color="auto" w:fill="auto"/>
          </w:tcPr>
          <w:p w14:paraId="038622D2" w14:textId="77777777" w:rsidR="00D0381F" w:rsidRPr="008E424D" w:rsidRDefault="00D0381F" w:rsidP="00F85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24D">
              <w:rPr>
                <w:rFonts w:ascii="Times New Roman" w:eastAsia="Times New Roman" w:hAnsi="Times New Roman" w:cs="Times New Roman"/>
                <w:sz w:val="24"/>
                <w:szCs w:val="24"/>
              </w:rPr>
              <w:t>Yes,             No</w:t>
            </w:r>
          </w:p>
        </w:tc>
      </w:tr>
    </w:tbl>
    <w:p w14:paraId="31A68604" w14:textId="77777777" w:rsidR="00D0381F" w:rsidRPr="008E424D" w:rsidRDefault="00D0381F" w:rsidP="00D0381F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z337ya" w:colFirst="0" w:colLast="0"/>
      <w:bookmarkEnd w:id="1"/>
    </w:p>
    <w:p w14:paraId="5C700B43" w14:textId="77777777" w:rsidR="00D0381F" w:rsidRPr="008E424D" w:rsidRDefault="00D0381F" w:rsidP="00D0381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16CF1F0" w14:textId="77777777" w:rsidR="00D0381F" w:rsidRDefault="00D0381F" w:rsidP="00D0381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Kuppuswamy’s Socioeconomic Scale in context to Nepal</w:t>
      </w:r>
    </w:p>
    <w:p w14:paraId="5B8A73E7" w14:textId="77777777" w:rsidR="00D0381F" w:rsidRDefault="00D0381F" w:rsidP="00D0381F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ducation score</w:t>
      </w:r>
    </w:p>
    <w:p w14:paraId="698D5E73" w14:textId="77777777" w:rsidR="00D0381F" w:rsidRDefault="00D0381F" w:rsidP="00D0381F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fessional or Honors………………………………………………….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</w:p>
    <w:p w14:paraId="6F6D5371" w14:textId="77777777" w:rsidR="00D0381F" w:rsidRDefault="00D0381F" w:rsidP="00D0381F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raduate or Post Graduate………………………………………………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</w:p>
    <w:p w14:paraId="502704F2" w14:textId="77777777" w:rsidR="00D0381F" w:rsidRDefault="00D0381F" w:rsidP="00D0381F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igh school or Intermediate or Diploma………………………………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</w:p>
    <w:p w14:paraId="03F58B2A" w14:textId="77777777" w:rsidR="00D0381F" w:rsidRDefault="00D0381F" w:rsidP="00D0381F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lliterate or Primary school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………………………………………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</w:t>
      </w:r>
    </w:p>
    <w:p w14:paraId="7DE8762A" w14:textId="77777777" w:rsidR="00D0381F" w:rsidRDefault="00D0381F" w:rsidP="00D0381F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Occupation Score</w:t>
      </w:r>
    </w:p>
    <w:p w14:paraId="5A0A1408" w14:textId="77777777" w:rsidR="00D0381F" w:rsidRDefault="00D0381F" w:rsidP="00D0381F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egislators, Senior Officials Managers…………………………………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3</w:t>
      </w:r>
    </w:p>
    <w:p w14:paraId="4FAF4A9A" w14:textId="77777777" w:rsidR="00D0381F" w:rsidRDefault="00D0381F" w:rsidP="00D0381F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fessional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………………………………………………….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1</w:t>
      </w:r>
    </w:p>
    <w:p w14:paraId="12CDCBAB" w14:textId="77777777" w:rsidR="00D0381F" w:rsidRDefault="00D0381F" w:rsidP="00D0381F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echnicians and Associate Professionals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…………………………….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9</w:t>
      </w:r>
    </w:p>
    <w:p w14:paraId="7C0B0ACD" w14:textId="77777777" w:rsidR="00D0381F" w:rsidRDefault="00D0381F" w:rsidP="00D0381F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lerk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………………………………………………….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7</w:t>
      </w:r>
    </w:p>
    <w:p w14:paraId="4EAA56B4" w14:textId="77777777" w:rsidR="00D0381F" w:rsidRDefault="00D0381F" w:rsidP="00D0381F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rvice workers and Shop and Market Sales Workers……………….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6</w:t>
      </w:r>
    </w:p>
    <w:p w14:paraId="77CD1785" w14:textId="77777777" w:rsidR="00D0381F" w:rsidRDefault="00D0381F" w:rsidP="00D0381F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killed Agricultural and Fishery Workers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…………………..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120C4B3F" w14:textId="77777777" w:rsidR="00D0381F" w:rsidRDefault="00D0381F" w:rsidP="00D0381F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Craft and Related Trades Workers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……………………………..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</w:p>
    <w:p w14:paraId="7CAF6229" w14:textId="77777777" w:rsidR="00D0381F" w:rsidRDefault="00D0381F" w:rsidP="00D0381F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lant and Machine Operators and Assemblers………………………….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</w:p>
    <w:p w14:paraId="6F55BA86" w14:textId="77777777" w:rsidR="00D0381F" w:rsidRDefault="00D0381F" w:rsidP="00D0381F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skilled Worker…………………………………………………..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</w:p>
    <w:p w14:paraId="46E19BCB" w14:textId="77777777" w:rsidR="00D0381F" w:rsidRDefault="00D0381F" w:rsidP="00D0381F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nemployed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…………………………………………………..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1</w:t>
      </w:r>
    </w:p>
    <w:p w14:paraId="582290FD" w14:textId="77777777" w:rsidR="00D0381F" w:rsidRDefault="00D0381F" w:rsidP="00D0381F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4121165F" w14:textId="77777777" w:rsidR="00D0381F" w:rsidRDefault="00D0381F" w:rsidP="00D0381F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2D6419E6" w14:textId="77777777" w:rsidR="00D0381F" w:rsidRDefault="00D0381F" w:rsidP="00D0381F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onthly family income in Rs:</w:t>
      </w:r>
    </w:p>
    <w:p w14:paraId="744248CB" w14:textId="77777777" w:rsidR="00D0381F" w:rsidRDefault="00D0381F" w:rsidP="00D0381F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)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&gt; or = 9745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…………………………………………………..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12</w:t>
      </w:r>
    </w:p>
    <w:p w14:paraId="2DEF9573" w14:textId="77777777" w:rsidR="00D0381F" w:rsidRDefault="00D0381F" w:rsidP="00D0381F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) 48751- 97450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………………………………………………….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6</w:t>
      </w:r>
    </w:p>
    <w:p w14:paraId="5B452070" w14:textId="77777777" w:rsidR="00D0381F" w:rsidRDefault="00D0381F" w:rsidP="00D0381F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) 24351- 36550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……………………………………………..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4</w:t>
      </w:r>
    </w:p>
    <w:p w14:paraId="05FA435B" w14:textId="77777777" w:rsidR="00D0381F" w:rsidRDefault="00D0381F" w:rsidP="00D0381F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) 114551- 24350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………………………………………..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3</w:t>
      </w:r>
    </w:p>
    <w:p w14:paraId="6CF6A54A" w14:textId="77777777" w:rsidR="00D0381F" w:rsidRDefault="00D0381F" w:rsidP="00D0381F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) 4851- 14550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……………………………………………..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2</w:t>
      </w:r>
    </w:p>
    <w:p w14:paraId="4D3000AB" w14:textId="77777777" w:rsidR="00D0381F" w:rsidRDefault="00D0381F" w:rsidP="00D0381F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) &lt; or= 4850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……………………………………………..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1</w:t>
      </w:r>
    </w:p>
    <w:p w14:paraId="45967278" w14:textId="77777777" w:rsidR="00D0381F" w:rsidRDefault="00D0381F" w:rsidP="00D0381F">
      <w:pPr>
        <w:spacing w:after="0" w:line="240" w:lineRule="auto"/>
        <w:ind w:left="36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otal scor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  <w:t>Socio-economic class</w:t>
      </w:r>
    </w:p>
    <w:p w14:paraId="37B230F9" w14:textId="77777777" w:rsidR="00D0381F" w:rsidRDefault="00D0381F" w:rsidP="00D0381F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6- 29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Upper (I)</w:t>
      </w:r>
    </w:p>
    <w:p w14:paraId="4A0D8FF5" w14:textId="77777777" w:rsidR="00D0381F" w:rsidRDefault="00D0381F" w:rsidP="00D0381F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6- 25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Upper Middle (II)</w:t>
      </w:r>
    </w:p>
    <w:p w14:paraId="05587922" w14:textId="77777777" w:rsidR="00D0381F" w:rsidRDefault="00D0381F" w:rsidP="00D0381F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1- 15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Middle/Lower Middle (III)</w:t>
      </w:r>
    </w:p>
    <w:p w14:paraId="2E2BB9A3" w14:textId="77777777" w:rsidR="00D0381F" w:rsidRDefault="00D0381F" w:rsidP="00D0381F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- 10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Lower/ Upper Lower (IV)</w:t>
      </w:r>
    </w:p>
    <w:p w14:paraId="5E7D631A" w14:textId="77777777" w:rsidR="00D0381F" w:rsidRDefault="00D0381F" w:rsidP="00D0381F">
      <w:pPr>
        <w:spacing w:after="0" w:line="240" w:lineRule="auto"/>
        <w:ind w:left="360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&lt;5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Lower (V)</w:t>
      </w:r>
    </w:p>
    <w:p w14:paraId="0B4FC1D4" w14:textId="77777777" w:rsidR="00D0381F" w:rsidRDefault="00D0381F" w:rsidP="00D0381F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CB8C47" w14:textId="77777777" w:rsidR="00D0381F" w:rsidRDefault="00D0381F" w:rsidP="00D0381F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304D">
        <w:rPr>
          <w:rFonts w:ascii="Times New Roman" w:hAnsi="Times New Roman" w:cs="Times New Roman"/>
          <w:sz w:val="24"/>
          <w:szCs w:val="24"/>
        </w:rPr>
        <w:t>Beck Scale for Suicide Ideation (BSS)</w:t>
      </w:r>
    </w:p>
    <w:tbl>
      <w:tblPr>
        <w:tblStyle w:val="TableGrid"/>
        <w:tblW w:w="10645" w:type="dxa"/>
        <w:tblLook w:val="04A0" w:firstRow="1" w:lastRow="0" w:firstColumn="1" w:lastColumn="0" w:noHBand="0" w:noVBand="1"/>
      </w:tblPr>
      <w:tblGrid>
        <w:gridCol w:w="4342"/>
        <w:gridCol w:w="6303"/>
      </w:tblGrid>
      <w:tr w:rsidR="00D0381F" w:rsidRPr="00EC2A02" w14:paraId="7B381240" w14:textId="77777777" w:rsidTr="00F85B22">
        <w:tc>
          <w:tcPr>
            <w:tcW w:w="5104" w:type="dxa"/>
            <w:gridSpan w:val="2"/>
          </w:tcPr>
          <w:p w14:paraId="54D1445A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 xml:space="preserve">Item and rating </w:t>
            </w:r>
          </w:p>
        </w:tc>
      </w:tr>
      <w:tr w:rsidR="00D0381F" w:rsidRPr="00EC2A02" w14:paraId="75229D07" w14:textId="77777777" w:rsidTr="00F85B22">
        <w:tc>
          <w:tcPr>
            <w:tcW w:w="1967" w:type="dxa"/>
            <w:vMerge w:val="restart"/>
          </w:tcPr>
          <w:p w14:paraId="31210E1F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 xml:space="preserve">1. Wish to live </w:t>
            </w:r>
          </w:p>
        </w:tc>
        <w:tc>
          <w:tcPr>
            <w:tcW w:w="3137" w:type="dxa"/>
          </w:tcPr>
          <w:p w14:paraId="5C279241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0. Moderate to strong</w:t>
            </w:r>
          </w:p>
        </w:tc>
      </w:tr>
      <w:tr w:rsidR="00D0381F" w:rsidRPr="00EC2A02" w14:paraId="6E0566C5" w14:textId="77777777" w:rsidTr="00F85B22">
        <w:tc>
          <w:tcPr>
            <w:tcW w:w="1967" w:type="dxa"/>
            <w:vMerge/>
          </w:tcPr>
          <w:p w14:paraId="4BEF1871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2E898D7B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. Weak</w:t>
            </w:r>
          </w:p>
        </w:tc>
      </w:tr>
      <w:tr w:rsidR="00D0381F" w:rsidRPr="00EC2A02" w14:paraId="39827AB3" w14:textId="77777777" w:rsidTr="00F85B22">
        <w:tc>
          <w:tcPr>
            <w:tcW w:w="1967" w:type="dxa"/>
            <w:vMerge/>
          </w:tcPr>
          <w:p w14:paraId="60449185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418F8231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2. None</w:t>
            </w:r>
          </w:p>
        </w:tc>
      </w:tr>
      <w:tr w:rsidR="00D0381F" w:rsidRPr="00EC2A02" w14:paraId="58E86E8F" w14:textId="77777777" w:rsidTr="00F85B22">
        <w:tc>
          <w:tcPr>
            <w:tcW w:w="1967" w:type="dxa"/>
            <w:vMerge w:val="restart"/>
          </w:tcPr>
          <w:p w14:paraId="5DAA0A41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 xml:space="preserve">2. Wish to die </w:t>
            </w:r>
          </w:p>
        </w:tc>
        <w:tc>
          <w:tcPr>
            <w:tcW w:w="3137" w:type="dxa"/>
          </w:tcPr>
          <w:p w14:paraId="5F5848A9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0. None</w:t>
            </w:r>
          </w:p>
        </w:tc>
      </w:tr>
      <w:tr w:rsidR="00D0381F" w:rsidRPr="00EC2A02" w14:paraId="0083AA50" w14:textId="77777777" w:rsidTr="00F85B22">
        <w:trPr>
          <w:trHeight w:val="179"/>
        </w:trPr>
        <w:tc>
          <w:tcPr>
            <w:tcW w:w="1967" w:type="dxa"/>
            <w:vMerge/>
          </w:tcPr>
          <w:p w14:paraId="67E644C1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07E89408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. Weak</w:t>
            </w:r>
          </w:p>
        </w:tc>
      </w:tr>
      <w:tr w:rsidR="00D0381F" w:rsidRPr="00EC2A02" w14:paraId="3955DAC7" w14:textId="77777777" w:rsidTr="00F85B22">
        <w:tc>
          <w:tcPr>
            <w:tcW w:w="1967" w:type="dxa"/>
            <w:vMerge/>
          </w:tcPr>
          <w:p w14:paraId="56296367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0CD743EF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2. Moderate to strong</w:t>
            </w:r>
          </w:p>
        </w:tc>
      </w:tr>
      <w:tr w:rsidR="00D0381F" w:rsidRPr="00EC2A02" w14:paraId="4D8F7AAF" w14:textId="77777777" w:rsidTr="00F85B22">
        <w:tc>
          <w:tcPr>
            <w:tcW w:w="1967" w:type="dxa"/>
            <w:vMerge w:val="restart"/>
          </w:tcPr>
          <w:p w14:paraId="2DB6CB8D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 xml:space="preserve">3. Reasons for living/dying </w:t>
            </w:r>
          </w:p>
        </w:tc>
        <w:tc>
          <w:tcPr>
            <w:tcW w:w="3137" w:type="dxa"/>
          </w:tcPr>
          <w:p w14:paraId="58ABB018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0. For living outweigh for dying</w:t>
            </w:r>
          </w:p>
        </w:tc>
      </w:tr>
      <w:tr w:rsidR="00D0381F" w:rsidRPr="00EC2A02" w14:paraId="74D3C1AE" w14:textId="77777777" w:rsidTr="00F85B22">
        <w:tc>
          <w:tcPr>
            <w:tcW w:w="1967" w:type="dxa"/>
            <w:vMerge/>
          </w:tcPr>
          <w:p w14:paraId="14626FFB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1F6EB2F2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. About equal</w:t>
            </w:r>
          </w:p>
        </w:tc>
      </w:tr>
      <w:tr w:rsidR="00D0381F" w:rsidRPr="00EC2A02" w14:paraId="374F69E4" w14:textId="77777777" w:rsidTr="00F85B22">
        <w:tc>
          <w:tcPr>
            <w:tcW w:w="1967" w:type="dxa"/>
            <w:vMerge/>
          </w:tcPr>
          <w:p w14:paraId="7ABA3342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544D5F57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2. For dying outweigh for living</w:t>
            </w:r>
          </w:p>
        </w:tc>
      </w:tr>
      <w:tr w:rsidR="00D0381F" w:rsidRPr="00EC2A02" w14:paraId="526FB53A" w14:textId="77777777" w:rsidTr="00F85B22">
        <w:tc>
          <w:tcPr>
            <w:tcW w:w="1967" w:type="dxa"/>
            <w:vMerge w:val="restart"/>
          </w:tcPr>
          <w:p w14:paraId="7C9E2F22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 xml:space="preserve">4. Desire to make active suicide attempt </w:t>
            </w:r>
          </w:p>
        </w:tc>
        <w:tc>
          <w:tcPr>
            <w:tcW w:w="3137" w:type="dxa"/>
          </w:tcPr>
          <w:p w14:paraId="5B832D5A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0. None</w:t>
            </w:r>
          </w:p>
        </w:tc>
      </w:tr>
      <w:tr w:rsidR="00D0381F" w:rsidRPr="00EC2A02" w14:paraId="481180B0" w14:textId="77777777" w:rsidTr="00F85B22">
        <w:tc>
          <w:tcPr>
            <w:tcW w:w="1967" w:type="dxa"/>
            <w:vMerge/>
          </w:tcPr>
          <w:p w14:paraId="2288629D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653BF421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. Weak</w:t>
            </w:r>
          </w:p>
        </w:tc>
      </w:tr>
      <w:tr w:rsidR="00D0381F" w:rsidRPr="00EC2A02" w14:paraId="5FB0885D" w14:textId="77777777" w:rsidTr="00F85B22">
        <w:tc>
          <w:tcPr>
            <w:tcW w:w="1967" w:type="dxa"/>
            <w:vMerge/>
          </w:tcPr>
          <w:p w14:paraId="6282AC96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4A23EFBA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2. Moderate to strong</w:t>
            </w:r>
          </w:p>
        </w:tc>
      </w:tr>
      <w:tr w:rsidR="00D0381F" w:rsidRPr="00EC2A02" w14:paraId="16C416B4" w14:textId="77777777" w:rsidTr="00F85B22">
        <w:tc>
          <w:tcPr>
            <w:tcW w:w="1967" w:type="dxa"/>
            <w:vMerge w:val="restart"/>
          </w:tcPr>
          <w:p w14:paraId="126C30CE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5. Passive suicidal desire </w:t>
            </w:r>
          </w:p>
        </w:tc>
        <w:tc>
          <w:tcPr>
            <w:tcW w:w="3137" w:type="dxa"/>
          </w:tcPr>
          <w:p w14:paraId="5B98FA38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0. Would take precautions to save life</w:t>
            </w:r>
          </w:p>
        </w:tc>
      </w:tr>
      <w:tr w:rsidR="00D0381F" w:rsidRPr="00EC2A02" w14:paraId="1E528629" w14:textId="77777777" w:rsidTr="00F85B22">
        <w:tc>
          <w:tcPr>
            <w:tcW w:w="1967" w:type="dxa"/>
            <w:vMerge/>
          </w:tcPr>
          <w:p w14:paraId="7BA7C17E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6DB6F143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. Would leave life/death to chance</w:t>
            </w:r>
          </w:p>
        </w:tc>
      </w:tr>
      <w:tr w:rsidR="00D0381F" w:rsidRPr="00EC2A02" w14:paraId="50DD842A" w14:textId="77777777" w:rsidTr="00F85B22">
        <w:tc>
          <w:tcPr>
            <w:tcW w:w="1967" w:type="dxa"/>
            <w:vMerge/>
          </w:tcPr>
          <w:p w14:paraId="5EF19F3F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7677113F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2. Would avoid steps necessary to save or maintain life</w:t>
            </w:r>
          </w:p>
        </w:tc>
      </w:tr>
      <w:tr w:rsidR="00D0381F" w:rsidRPr="00EC2A02" w14:paraId="681A4DC8" w14:textId="77777777" w:rsidTr="00F85B22">
        <w:tc>
          <w:tcPr>
            <w:tcW w:w="1967" w:type="dxa"/>
            <w:vMerge w:val="restart"/>
          </w:tcPr>
          <w:p w14:paraId="5D2416D9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6. Time dimension: Duration of suicide ideation/wish</w:t>
            </w:r>
          </w:p>
        </w:tc>
        <w:tc>
          <w:tcPr>
            <w:tcW w:w="3137" w:type="dxa"/>
          </w:tcPr>
          <w:p w14:paraId="4C8D69A2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0. Brief, fleeting periods</w:t>
            </w:r>
          </w:p>
        </w:tc>
      </w:tr>
      <w:tr w:rsidR="00D0381F" w:rsidRPr="00EC2A02" w14:paraId="0637B5F6" w14:textId="77777777" w:rsidTr="00F85B22">
        <w:tc>
          <w:tcPr>
            <w:tcW w:w="1967" w:type="dxa"/>
            <w:vMerge/>
          </w:tcPr>
          <w:p w14:paraId="5426DB01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71AC9E09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. Longer periods</w:t>
            </w:r>
          </w:p>
        </w:tc>
      </w:tr>
      <w:tr w:rsidR="00D0381F" w:rsidRPr="00EC2A02" w14:paraId="5CB9B736" w14:textId="77777777" w:rsidTr="00F85B22">
        <w:tc>
          <w:tcPr>
            <w:tcW w:w="1967" w:type="dxa"/>
            <w:vMerge/>
          </w:tcPr>
          <w:p w14:paraId="224C470E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634EAFC3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2. Continuous (chronic) or almost continuous</w:t>
            </w:r>
          </w:p>
        </w:tc>
      </w:tr>
      <w:tr w:rsidR="00D0381F" w:rsidRPr="00EC2A02" w14:paraId="6968B772" w14:textId="77777777" w:rsidTr="00F85B22">
        <w:tc>
          <w:tcPr>
            <w:tcW w:w="1967" w:type="dxa"/>
            <w:vMerge w:val="restart"/>
          </w:tcPr>
          <w:p w14:paraId="5BB6779F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7. Time dimension: Frequency of suicide</w:t>
            </w:r>
          </w:p>
        </w:tc>
        <w:tc>
          <w:tcPr>
            <w:tcW w:w="3137" w:type="dxa"/>
          </w:tcPr>
          <w:p w14:paraId="0217E2E9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0. Rare, occasional</w:t>
            </w:r>
          </w:p>
        </w:tc>
      </w:tr>
      <w:tr w:rsidR="00D0381F" w:rsidRPr="00EC2A02" w14:paraId="5061B2C0" w14:textId="77777777" w:rsidTr="00F85B22">
        <w:tc>
          <w:tcPr>
            <w:tcW w:w="1967" w:type="dxa"/>
            <w:vMerge/>
          </w:tcPr>
          <w:p w14:paraId="71527019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02A35E34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. Intermittent</w:t>
            </w:r>
          </w:p>
        </w:tc>
      </w:tr>
      <w:tr w:rsidR="00D0381F" w:rsidRPr="00EC2A02" w14:paraId="0EA780AB" w14:textId="77777777" w:rsidTr="00F85B22">
        <w:tc>
          <w:tcPr>
            <w:tcW w:w="1967" w:type="dxa"/>
            <w:vMerge/>
          </w:tcPr>
          <w:p w14:paraId="4F1362FE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35C982B1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2. Persistent or continuous</w:t>
            </w:r>
          </w:p>
        </w:tc>
      </w:tr>
      <w:tr w:rsidR="00D0381F" w:rsidRPr="00EC2A02" w14:paraId="6A30D95C" w14:textId="77777777" w:rsidTr="00F85B22">
        <w:tc>
          <w:tcPr>
            <w:tcW w:w="1967" w:type="dxa"/>
            <w:vMerge w:val="restart"/>
          </w:tcPr>
          <w:p w14:paraId="4AFFD4B8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8. Attitude toward ideation/wish</w:t>
            </w:r>
          </w:p>
        </w:tc>
        <w:tc>
          <w:tcPr>
            <w:tcW w:w="3137" w:type="dxa"/>
          </w:tcPr>
          <w:p w14:paraId="53908450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0. Rejecting</w:t>
            </w:r>
          </w:p>
        </w:tc>
      </w:tr>
      <w:tr w:rsidR="00D0381F" w:rsidRPr="00EC2A02" w14:paraId="14932166" w14:textId="77777777" w:rsidTr="00F85B22">
        <w:tc>
          <w:tcPr>
            <w:tcW w:w="1967" w:type="dxa"/>
            <w:vMerge/>
          </w:tcPr>
          <w:p w14:paraId="6F0F98A1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445F3C25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. Ambivalent; indifferent</w:t>
            </w:r>
          </w:p>
        </w:tc>
      </w:tr>
      <w:tr w:rsidR="00D0381F" w:rsidRPr="00EC2A02" w14:paraId="7EB30717" w14:textId="77777777" w:rsidTr="00F85B22">
        <w:tc>
          <w:tcPr>
            <w:tcW w:w="1967" w:type="dxa"/>
            <w:vMerge/>
          </w:tcPr>
          <w:p w14:paraId="6B75043E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0330B597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2. Accepting</w:t>
            </w:r>
          </w:p>
        </w:tc>
      </w:tr>
      <w:tr w:rsidR="00D0381F" w:rsidRPr="00EC2A02" w14:paraId="5A37DFE7" w14:textId="77777777" w:rsidTr="00F85B22">
        <w:tc>
          <w:tcPr>
            <w:tcW w:w="1967" w:type="dxa"/>
            <w:vMerge w:val="restart"/>
          </w:tcPr>
          <w:p w14:paraId="35240820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9. Control over suicidal action/acting-out wish</w:t>
            </w:r>
          </w:p>
        </w:tc>
        <w:tc>
          <w:tcPr>
            <w:tcW w:w="3137" w:type="dxa"/>
          </w:tcPr>
          <w:p w14:paraId="42588D77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0. Has sense of control</w:t>
            </w:r>
          </w:p>
        </w:tc>
      </w:tr>
      <w:tr w:rsidR="00D0381F" w:rsidRPr="00EC2A02" w14:paraId="7DEAADD9" w14:textId="77777777" w:rsidTr="00F85B22">
        <w:tc>
          <w:tcPr>
            <w:tcW w:w="1967" w:type="dxa"/>
            <w:vMerge/>
          </w:tcPr>
          <w:p w14:paraId="2C957A4F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7D81F6EC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. Unsure of control</w:t>
            </w:r>
          </w:p>
        </w:tc>
      </w:tr>
      <w:tr w:rsidR="00D0381F" w:rsidRPr="00EC2A02" w14:paraId="57A4CAEE" w14:textId="77777777" w:rsidTr="00F85B22">
        <w:tc>
          <w:tcPr>
            <w:tcW w:w="1967" w:type="dxa"/>
            <w:vMerge/>
          </w:tcPr>
          <w:p w14:paraId="2F1C5040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6C3F68CF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2. Has no sense of control</w:t>
            </w:r>
          </w:p>
        </w:tc>
      </w:tr>
      <w:tr w:rsidR="00D0381F" w:rsidRPr="00EC2A02" w14:paraId="5C7933B3" w14:textId="77777777" w:rsidTr="00F85B22">
        <w:tc>
          <w:tcPr>
            <w:tcW w:w="1967" w:type="dxa"/>
            <w:vMerge w:val="restart"/>
          </w:tcPr>
          <w:p w14:paraId="6809DE81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0. Deterrents to active attempt (e.g., family, religion, irreversibility)</w:t>
            </w:r>
          </w:p>
        </w:tc>
        <w:tc>
          <w:tcPr>
            <w:tcW w:w="3137" w:type="dxa"/>
          </w:tcPr>
          <w:p w14:paraId="5DA9F718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0. Would not attempt because of a deterrent</w:t>
            </w:r>
          </w:p>
        </w:tc>
      </w:tr>
      <w:tr w:rsidR="00D0381F" w:rsidRPr="00EC2A02" w14:paraId="1F718806" w14:textId="77777777" w:rsidTr="00F85B22">
        <w:tc>
          <w:tcPr>
            <w:tcW w:w="1967" w:type="dxa"/>
            <w:vMerge/>
          </w:tcPr>
          <w:p w14:paraId="30C14E05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02DAD031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. Some concern about deterrents</w:t>
            </w:r>
          </w:p>
        </w:tc>
      </w:tr>
      <w:tr w:rsidR="00D0381F" w:rsidRPr="00EC2A02" w14:paraId="380FB02C" w14:textId="77777777" w:rsidTr="00F85B22">
        <w:tc>
          <w:tcPr>
            <w:tcW w:w="1967" w:type="dxa"/>
            <w:vMerge/>
          </w:tcPr>
          <w:p w14:paraId="617C05B4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6DF3ABB8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2. Minimal or no concern about deterrents</w:t>
            </w:r>
          </w:p>
        </w:tc>
      </w:tr>
      <w:tr w:rsidR="00D0381F" w:rsidRPr="00EC2A02" w14:paraId="0B92148D" w14:textId="77777777" w:rsidTr="00F85B22">
        <w:tc>
          <w:tcPr>
            <w:tcW w:w="1967" w:type="dxa"/>
            <w:vMerge w:val="restart"/>
          </w:tcPr>
          <w:p w14:paraId="4CE66B6A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1. Reason for contemplated attempt</w:t>
            </w:r>
          </w:p>
        </w:tc>
        <w:tc>
          <w:tcPr>
            <w:tcW w:w="3137" w:type="dxa"/>
          </w:tcPr>
          <w:p w14:paraId="3EB39CC5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0. To manipulate the environment; get attention, revenge</w:t>
            </w:r>
          </w:p>
        </w:tc>
      </w:tr>
      <w:tr w:rsidR="00D0381F" w:rsidRPr="00EC2A02" w14:paraId="0206ED73" w14:textId="77777777" w:rsidTr="00F85B22">
        <w:tc>
          <w:tcPr>
            <w:tcW w:w="1967" w:type="dxa"/>
            <w:vMerge/>
          </w:tcPr>
          <w:p w14:paraId="7E2B16AC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5611C031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. Combination of 0 and 2</w:t>
            </w:r>
          </w:p>
        </w:tc>
      </w:tr>
      <w:tr w:rsidR="00D0381F" w:rsidRPr="00EC2A02" w14:paraId="6E929F73" w14:textId="77777777" w:rsidTr="00F85B22">
        <w:tc>
          <w:tcPr>
            <w:tcW w:w="1967" w:type="dxa"/>
            <w:vMerge/>
          </w:tcPr>
          <w:p w14:paraId="5ECFF97E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6BA330C3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2. Escape, surcease, solve problems</w:t>
            </w:r>
          </w:p>
        </w:tc>
      </w:tr>
      <w:tr w:rsidR="00D0381F" w:rsidRPr="00EC2A02" w14:paraId="334D50A0" w14:textId="77777777" w:rsidTr="00F85B22">
        <w:tc>
          <w:tcPr>
            <w:tcW w:w="1967" w:type="dxa"/>
            <w:vMerge w:val="restart"/>
          </w:tcPr>
          <w:p w14:paraId="09FBED4D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2. Method: Specificity/planning of contemplated attempt</w:t>
            </w:r>
          </w:p>
        </w:tc>
        <w:tc>
          <w:tcPr>
            <w:tcW w:w="3137" w:type="dxa"/>
          </w:tcPr>
          <w:p w14:paraId="20CB5374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0. Not considered</w:t>
            </w:r>
          </w:p>
        </w:tc>
      </w:tr>
      <w:tr w:rsidR="00D0381F" w:rsidRPr="00EC2A02" w14:paraId="7CDC80D2" w14:textId="77777777" w:rsidTr="00F85B22">
        <w:tc>
          <w:tcPr>
            <w:tcW w:w="1967" w:type="dxa"/>
            <w:vMerge/>
          </w:tcPr>
          <w:p w14:paraId="381AC88B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768C3BBC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. Considered, but details not worked out</w:t>
            </w:r>
          </w:p>
        </w:tc>
      </w:tr>
      <w:tr w:rsidR="00D0381F" w:rsidRPr="00EC2A02" w14:paraId="22A206AE" w14:textId="77777777" w:rsidTr="00F85B22">
        <w:tc>
          <w:tcPr>
            <w:tcW w:w="1967" w:type="dxa"/>
            <w:vMerge/>
          </w:tcPr>
          <w:p w14:paraId="3246FD4A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686FC33E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2. Details worked out/well formulated</w:t>
            </w:r>
          </w:p>
        </w:tc>
      </w:tr>
      <w:tr w:rsidR="00D0381F" w:rsidRPr="00EC2A02" w14:paraId="0B621B0A" w14:textId="77777777" w:rsidTr="00F85B22">
        <w:tc>
          <w:tcPr>
            <w:tcW w:w="1967" w:type="dxa"/>
            <w:vMerge w:val="restart"/>
          </w:tcPr>
          <w:p w14:paraId="3CE6FCEE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3. Method: Availability/opportunity for contemplated attempt</w:t>
            </w:r>
          </w:p>
        </w:tc>
        <w:tc>
          <w:tcPr>
            <w:tcW w:w="3137" w:type="dxa"/>
          </w:tcPr>
          <w:p w14:paraId="04820763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0. Method not available; no opportunity</w:t>
            </w:r>
          </w:p>
        </w:tc>
      </w:tr>
      <w:tr w:rsidR="00D0381F" w:rsidRPr="00EC2A02" w14:paraId="766E7BA6" w14:textId="77777777" w:rsidTr="00F85B22">
        <w:tc>
          <w:tcPr>
            <w:tcW w:w="1967" w:type="dxa"/>
            <w:vMerge/>
          </w:tcPr>
          <w:p w14:paraId="4DB3F957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0C716CFA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. Method would take time/effort; opportunity not readily available</w:t>
            </w:r>
          </w:p>
        </w:tc>
      </w:tr>
      <w:tr w:rsidR="00D0381F" w:rsidRPr="00EC2A02" w14:paraId="1A7494CD" w14:textId="77777777" w:rsidTr="00F85B22">
        <w:tc>
          <w:tcPr>
            <w:tcW w:w="1967" w:type="dxa"/>
            <w:vMerge/>
          </w:tcPr>
          <w:p w14:paraId="078A7E6D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6720DD75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2a. Method and opportunity available</w:t>
            </w:r>
          </w:p>
          <w:p w14:paraId="72DCC4BE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b. Future opportunity or availability of method anticipated</w:t>
            </w:r>
          </w:p>
        </w:tc>
      </w:tr>
      <w:tr w:rsidR="00D0381F" w:rsidRPr="00EC2A02" w14:paraId="3BB03586" w14:textId="77777777" w:rsidTr="00F85B22">
        <w:tc>
          <w:tcPr>
            <w:tcW w:w="1967" w:type="dxa"/>
            <w:vMerge w:val="restart"/>
          </w:tcPr>
          <w:p w14:paraId="057D45FB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4. </w:t>
            </w:r>
            <w:bookmarkStart w:id="2" w:name="_Hlk68104436"/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Sense of "capability" to carry out attempt</w:t>
            </w:r>
            <w:bookmarkEnd w:id="2"/>
          </w:p>
        </w:tc>
        <w:tc>
          <w:tcPr>
            <w:tcW w:w="3137" w:type="dxa"/>
          </w:tcPr>
          <w:p w14:paraId="31F268EE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0. No courage, too weak, afraid, incompetent</w:t>
            </w:r>
          </w:p>
        </w:tc>
      </w:tr>
      <w:tr w:rsidR="00D0381F" w:rsidRPr="00EC2A02" w14:paraId="5112A38A" w14:textId="77777777" w:rsidTr="00F85B22">
        <w:tc>
          <w:tcPr>
            <w:tcW w:w="1967" w:type="dxa"/>
            <w:vMerge/>
          </w:tcPr>
          <w:p w14:paraId="72021EF5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566A8F91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. Unsure of courage, competence</w:t>
            </w:r>
          </w:p>
        </w:tc>
      </w:tr>
      <w:tr w:rsidR="00D0381F" w:rsidRPr="00EC2A02" w14:paraId="18B22D04" w14:textId="77777777" w:rsidTr="00F85B22">
        <w:tc>
          <w:tcPr>
            <w:tcW w:w="1967" w:type="dxa"/>
            <w:vMerge/>
          </w:tcPr>
          <w:p w14:paraId="5318B442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75C81A9F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2. Sure of competence, courage</w:t>
            </w:r>
          </w:p>
        </w:tc>
      </w:tr>
      <w:tr w:rsidR="00D0381F" w:rsidRPr="00EC2A02" w14:paraId="692F11AF" w14:textId="77777777" w:rsidTr="00F85B22">
        <w:tc>
          <w:tcPr>
            <w:tcW w:w="1967" w:type="dxa"/>
            <w:vMerge w:val="restart"/>
          </w:tcPr>
          <w:p w14:paraId="0675B19F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5. Expectancy/anticipation of actual attempt</w:t>
            </w:r>
          </w:p>
        </w:tc>
        <w:tc>
          <w:tcPr>
            <w:tcW w:w="3137" w:type="dxa"/>
          </w:tcPr>
          <w:p w14:paraId="6C2BD8F5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0. No</w:t>
            </w:r>
          </w:p>
        </w:tc>
      </w:tr>
      <w:tr w:rsidR="00D0381F" w:rsidRPr="00EC2A02" w14:paraId="007C89A4" w14:textId="77777777" w:rsidTr="00F85B22">
        <w:tc>
          <w:tcPr>
            <w:tcW w:w="1967" w:type="dxa"/>
            <w:vMerge/>
          </w:tcPr>
          <w:p w14:paraId="4DC648F4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4AE9A570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. Uncertain, not sure</w:t>
            </w:r>
          </w:p>
        </w:tc>
      </w:tr>
      <w:tr w:rsidR="00D0381F" w:rsidRPr="00EC2A02" w14:paraId="64C945EF" w14:textId="77777777" w:rsidTr="00F85B22">
        <w:tc>
          <w:tcPr>
            <w:tcW w:w="1967" w:type="dxa"/>
            <w:vMerge/>
          </w:tcPr>
          <w:p w14:paraId="44B904C9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08F9734F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2. Yes</w:t>
            </w:r>
          </w:p>
        </w:tc>
      </w:tr>
      <w:tr w:rsidR="00D0381F" w:rsidRPr="00EC2A02" w14:paraId="2AE6FB11" w14:textId="77777777" w:rsidTr="00F85B22">
        <w:tc>
          <w:tcPr>
            <w:tcW w:w="1967" w:type="dxa"/>
            <w:vMerge w:val="restart"/>
          </w:tcPr>
          <w:p w14:paraId="188CD06C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6. Actual preparation for contemplated attempt</w:t>
            </w:r>
          </w:p>
        </w:tc>
        <w:tc>
          <w:tcPr>
            <w:tcW w:w="3137" w:type="dxa"/>
          </w:tcPr>
          <w:p w14:paraId="6D24769B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0. None</w:t>
            </w:r>
          </w:p>
        </w:tc>
      </w:tr>
      <w:tr w:rsidR="00D0381F" w:rsidRPr="00EC2A02" w14:paraId="5C35C267" w14:textId="77777777" w:rsidTr="00F85B22">
        <w:tc>
          <w:tcPr>
            <w:tcW w:w="1967" w:type="dxa"/>
            <w:vMerge/>
          </w:tcPr>
          <w:p w14:paraId="7A3A7E3C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3109B371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. Partial (e.g., starting to collect pills)</w:t>
            </w:r>
          </w:p>
        </w:tc>
      </w:tr>
      <w:tr w:rsidR="00D0381F" w:rsidRPr="00EC2A02" w14:paraId="64E8068E" w14:textId="77777777" w:rsidTr="00F85B22">
        <w:tc>
          <w:tcPr>
            <w:tcW w:w="1967" w:type="dxa"/>
            <w:vMerge/>
          </w:tcPr>
          <w:p w14:paraId="156FC6C8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7C29A691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2. Complete (e.g., had pills, loaded gun)</w:t>
            </w:r>
          </w:p>
        </w:tc>
      </w:tr>
      <w:tr w:rsidR="00D0381F" w:rsidRPr="00EC2A02" w14:paraId="0CDA79B6" w14:textId="77777777" w:rsidTr="00F85B22">
        <w:tc>
          <w:tcPr>
            <w:tcW w:w="1967" w:type="dxa"/>
            <w:vMerge w:val="restart"/>
          </w:tcPr>
          <w:p w14:paraId="3450556C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7. Suicide note</w:t>
            </w:r>
          </w:p>
        </w:tc>
        <w:tc>
          <w:tcPr>
            <w:tcW w:w="3137" w:type="dxa"/>
          </w:tcPr>
          <w:p w14:paraId="08E9CFED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0. None</w:t>
            </w:r>
          </w:p>
        </w:tc>
      </w:tr>
      <w:tr w:rsidR="00D0381F" w:rsidRPr="00EC2A02" w14:paraId="0F14716F" w14:textId="77777777" w:rsidTr="00F85B22">
        <w:tc>
          <w:tcPr>
            <w:tcW w:w="1967" w:type="dxa"/>
            <w:vMerge/>
          </w:tcPr>
          <w:p w14:paraId="347C00F4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143D4F35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. Started but not completed; only thought about</w:t>
            </w:r>
          </w:p>
        </w:tc>
      </w:tr>
      <w:tr w:rsidR="00D0381F" w:rsidRPr="00EC2A02" w14:paraId="047D7FCE" w14:textId="77777777" w:rsidTr="00F85B22">
        <w:tc>
          <w:tcPr>
            <w:tcW w:w="1967" w:type="dxa"/>
            <w:vMerge/>
          </w:tcPr>
          <w:p w14:paraId="1E506640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0D6F5E33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2. Completed</w:t>
            </w:r>
          </w:p>
        </w:tc>
      </w:tr>
      <w:tr w:rsidR="00D0381F" w:rsidRPr="00EC2A02" w14:paraId="2D0BFE7D" w14:textId="77777777" w:rsidTr="00F85B22">
        <w:tc>
          <w:tcPr>
            <w:tcW w:w="1967" w:type="dxa"/>
            <w:vMerge w:val="restart"/>
          </w:tcPr>
          <w:p w14:paraId="5D9CBAEE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8. Final acts in anticipation of death (e.g., insurance, will)</w:t>
            </w:r>
          </w:p>
        </w:tc>
        <w:tc>
          <w:tcPr>
            <w:tcW w:w="3137" w:type="dxa"/>
          </w:tcPr>
          <w:p w14:paraId="60BC2609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0. None</w:t>
            </w:r>
          </w:p>
        </w:tc>
      </w:tr>
      <w:tr w:rsidR="00D0381F" w:rsidRPr="00EC2A02" w14:paraId="5EEC2A0C" w14:textId="77777777" w:rsidTr="00F85B22">
        <w:tc>
          <w:tcPr>
            <w:tcW w:w="1967" w:type="dxa"/>
            <w:vMerge/>
          </w:tcPr>
          <w:p w14:paraId="402EC55F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5D569DAF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. Thought about or made some arrangements</w:t>
            </w:r>
          </w:p>
        </w:tc>
      </w:tr>
      <w:tr w:rsidR="00D0381F" w:rsidRPr="00EC2A02" w14:paraId="629B9E92" w14:textId="77777777" w:rsidTr="00F85B22">
        <w:tc>
          <w:tcPr>
            <w:tcW w:w="1967" w:type="dxa"/>
            <w:vMerge/>
          </w:tcPr>
          <w:p w14:paraId="251608A5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59566633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2. Made definite plans or completed arrangements</w:t>
            </w:r>
          </w:p>
        </w:tc>
      </w:tr>
      <w:tr w:rsidR="00D0381F" w:rsidRPr="00EC2A02" w14:paraId="03CA8AB6" w14:textId="77777777" w:rsidTr="00F85B22">
        <w:tc>
          <w:tcPr>
            <w:tcW w:w="1967" w:type="dxa"/>
            <w:vMerge w:val="restart"/>
          </w:tcPr>
          <w:p w14:paraId="071F4466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9. Deception/concealment of contemplated suicide</w:t>
            </w:r>
          </w:p>
        </w:tc>
        <w:tc>
          <w:tcPr>
            <w:tcW w:w="3137" w:type="dxa"/>
          </w:tcPr>
          <w:p w14:paraId="558FAC1C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0. Revealed ideas openly</w:t>
            </w:r>
          </w:p>
        </w:tc>
      </w:tr>
      <w:tr w:rsidR="00D0381F" w:rsidRPr="00EC2A02" w14:paraId="589882F5" w14:textId="77777777" w:rsidTr="00F85B22">
        <w:tc>
          <w:tcPr>
            <w:tcW w:w="1967" w:type="dxa"/>
            <w:vMerge/>
          </w:tcPr>
          <w:p w14:paraId="0C38281C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6167724B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>1. Held back on revealing</w:t>
            </w:r>
          </w:p>
        </w:tc>
      </w:tr>
      <w:tr w:rsidR="00D0381F" w:rsidRPr="00EC2A02" w14:paraId="7596C63F" w14:textId="77777777" w:rsidTr="00F85B22">
        <w:tc>
          <w:tcPr>
            <w:tcW w:w="1967" w:type="dxa"/>
            <w:vMerge/>
          </w:tcPr>
          <w:p w14:paraId="6DE4D76E" w14:textId="77777777" w:rsidR="00D0381F" w:rsidRPr="00EC2A02" w:rsidRDefault="00D0381F" w:rsidP="00F85B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7" w:type="dxa"/>
          </w:tcPr>
          <w:p w14:paraId="7F297C69" w14:textId="77777777" w:rsidR="00D0381F" w:rsidRPr="00EC2A02" w:rsidRDefault="00D0381F" w:rsidP="00F85B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A02">
              <w:rPr>
                <w:rFonts w:ascii="Times New Roman" w:hAnsi="Times New Roman" w:cs="Times New Roman"/>
                <w:sz w:val="20"/>
                <w:szCs w:val="20"/>
              </w:rPr>
              <w:t xml:space="preserve">2. Attempted to deceive, conceal, lie </w:t>
            </w:r>
          </w:p>
        </w:tc>
      </w:tr>
    </w:tbl>
    <w:p w14:paraId="344053B3" w14:textId="77777777" w:rsidR="00D0381F" w:rsidRDefault="00D0381F" w:rsidP="00D0381F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D7DAC3" w14:textId="77777777" w:rsidR="008E7FB2" w:rsidRDefault="008E7FB2"/>
    <w:sectPr w:rsidR="008E7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005EF"/>
    <w:multiLevelType w:val="multilevel"/>
    <w:tmpl w:val="9D78B644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03FE4"/>
    <w:multiLevelType w:val="multilevel"/>
    <w:tmpl w:val="FD32FB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469A395E"/>
    <w:multiLevelType w:val="multilevel"/>
    <w:tmpl w:val="1EDC68B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200719"/>
    <w:multiLevelType w:val="multilevel"/>
    <w:tmpl w:val="DD9EB01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81F"/>
    <w:rsid w:val="008E7FB2"/>
    <w:rsid w:val="00CB07B8"/>
    <w:rsid w:val="00D03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4DA1F"/>
  <w15:chartTrackingRefBased/>
  <w15:docId w15:val="{A9B2EDE0-7749-430F-A3F1-6A37766BD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81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381F"/>
    <w:pPr>
      <w:ind w:left="720"/>
      <w:contextualSpacing/>
    </w:pPr>
  </w:style>
  <w:style w:type="table" w:styleId="TableGrid">
    <w:name w:val="Table Grid"/>
    <w:basedOn w:val="TableNormal"/>
    <w:uiPriority w:val="39"/>
    <w:rsid w:val="00D03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2</Words>
  <Characters>3947</Characters>
  <Application>Microsoft Office Word</Application>
  <DocSecurity>0</DocSecurity>
  <Lines>32</Lines>
  <Paragraphs>9</Paragraphs>
  <ScaleCrop>false</ScaleCrop>
  <Company/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</dc:creator>
  <cp:keywords/>
  <dc:description/>
  <cp:lastModifiedBy>chn off33</cp:lastModifiedBy>
  <cp:revision>2</cp:revision>
  <dcterms:created xsi:type="dcterms:W3CDTF">2021-04-05T17:33:00Z</dcterms:created>
  <dcterms:modified xsi:type="dcterms:W3CDTF">2021-07-13T02:48:00Z</dcterms:modified>
</cp:coreProperties>
</file>